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9AA" w:rsidRDefault="007567C9">
      <w:bookmarkStart w:id="0" w:name="_GoBack"/>
      <w:bookmarkEnd w:id="0"/>
      <w:r>
        <w:t xml:space="preserve"> Patient Reported GI Outcomes and Total Symptom Score</w:t>
      </w:r>
    </w:p>
    <w:p w:rsidR="007567C9" w:rsidRDefault="007567C9">
      <w:r>
        <w:t>Rated as 0-4, None to Worse and Total (0-20)</w:t>
      </w:r>
    </w:p>
    <w:p w:rsidR="007567C9" w:rsidRDefault="007567C9"/>
    <w:p w:rsidR="007567C9" w:rsidRDefault="007567C9"/>
    <w:p w:rsidR="007567C9" w:rsidRDefault="00823058">
      <w:pPr>
        <w:rPr>
          <w:u w:val="single"/>
        </w:rPr>
      </w:pPr>
      <w:r>
        <w:rPr>
          <w:u w:val="single"/>
        </w:rPr>
        <w:t>Symptom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  <w:t>Frequency</w:t>
      </w:r>
      <w:r>
        <w:rPr>
          <w:u w:val="single"/>
        </w:rPr>
        <w:tab/>
      </w:r>
      <w:r>
        <w:rPr>
          <w:u w:val="single"/>
        </w:rPr>
        <w:tab/>
      </w:r>
      <w:r w:rsidR="007567C9" w:rsidRPr="007567C9">
        <w:rPr>
          <w:u w:val="single"/>
        </w:rPr>
        <w:t>Severity</w:t>
      </w:r>
      <w:r w:rsidR="007567C9">
        <w:rPr>
          <w:u w:val="single"/>
        </w:rPr>
        <w:tab/>
        <w:t xml:space="preserve">       </w:t>
      </w:r>
      <w:r w:rsidR="007567C9">
        <w:rPr>
          <w:u w:val="single"/>
        </w:rPr>
        <w:tab/>
      </w:r>
      <w:r w:rsidR="007567C9">
        <w:rPr>
          <w:u w:val="single"/>
        </w:rPr>
        <w:tab/>
        <w:t>Average</w:t>
      </w:r>
    </w:p>
    <w:p w:rsidR="007567C9" w:rsidRDefault="007567C9">
      <w:r>
        <w:rPr>
          <w:u w:val="single"/>
        </w:rPr>
        <w:br/>
      </w:r>
      <w:r w:rsidRPr="007567C9">
        <w:t>Vomiting</w:t>
      </w:r>
      <w:r w:rsidR="00823058">
        <w:tab/>
      </w:r>
      <w:r w:rsidR="00823058">
        <w:tab/>
      </w:r>
      <w:r w:rsidR="00823058">
        <w:tab/>
        <w:t>0   1   2    3   4</w:t>
      </w:r>
      <w:r w:rsidR="00823058">
        <w:tab/>
      </w:r>
      <w:r w:rsidR="00823058">
        <w:tab/>
      </w:r>
      <w:r>
        <w:t>0   1   2    3   4</w:t>
      </w:r>
      <w:r w:rsidR="00823058">
        <w:tab/>
      </w:r>
      <w:r w:rsidR="00823058">
        <w:tab/>
        <w:t>0   1   2    3   4</w:t>
      </w:r>
      <w:r w:rsidR="00823058">
        <w:tab/>
      </w:r>
    </w:p>
    <w:p w:rsidR="007567C9" w:rsidRDefault="00823058">
      <w:r>
        <w:t>Nausea</w:t>
      </w:r>
      <w:r>
        <w:tab/>
      </w:r>
      <w:r>
        <w:tab/>
      </w:r>
      <w:r>
        <w:tab/>
      </w:r>
      <w:r>
        <w:tab/>
        <w:t>0   1   2    3   4</w:t>
      </w:r>
      <w:r>
        <w:tab/>
      </w:r>
      <w:r>
        <w:tab/>
      </w:r>
      <w:r w:rsidR="007567C9">
        <w:t>0   1   2    3   4</w:t>
      </w:r>
      <w:r>
        <w:tab/>
      </w:r>
      <w:r>
        <w:tab/>
        <w:t>0   1   2    3   4</w:t>
      </w:r>
    </w:p>
    <w:p w:rsidR="007567C9" w:rsidRDefault="007567C9">
      <w:r>
        <w:t>Anorexia/Earl</w:t>
      </w:r>
      <w:r w:rsidR="00823058">
        <w:t>y Satiety</w:t>
      </w:r>
      <w:r w:rsidR="00823058">
        <w:tab/>
      </w:r>
      <w:r w:rsidR="00823058">
        <w:tab/>
        <w:t>0   1   2    3   4</w:t>
      </w:r>
      <w:r w:rsidR="00823058">
        <w:tab/>
      </w:r>
      <w:r w:rsidR="00823058">
        <w:tab/>
      </w:r>
      <w:r>
        <w:t>0   1   2    3   4</w:t>
      </w:r>
      <w:r w:rsidR="00823058">
        <w:tab/>
      </w:r>
      <w:r w:rsidR="00823058">
        <w:tab/>
        <w:t>0   1   2    3   4</w:t>
      </w:r>
    </w:p>
    <w:p w:rsidR="007567C9" w:rsidRDefault="007567C9">
      <w:r>
        <w:t>Bloating/ D</w:t>
      </w:r>
      <w:r w:rsidR="00823058">
        <w:t>istension</w:t>
      </w:r>
      <w:r w:rsidR="00823058">
        <w:tab/>
      </w:r>
      <w:r w:rsidR="00823058">
        <w:tab/>
        <w:t>0   1   2    3   4</w:t>
      </w:r>
      <w:r w:rsidR="00823058">
        <w:tab/>
      </w:r>
      <w:r w:rsidR="00823058">
        <w:tab/>
      </w:r>
      <w:r>
        <w:t>0   1   2    3   4</w:t>
      </w:r>
      <w:r w:rsidR="00823058">
        <w:tab/>
      </w:r>
      <w:r w:rsidR="00823058">
        <w:tab/>
        <w:t>0   1   2    3   4</w:t>
      </w:r>
    </w:p>
    <w:p w:rsidR="007567C9" w:rsidRDefault="007567C9">
      <w:r>
        <w:t>Abdomi</w:t>
      </w:r>
      <w:r w:rsidR="00823058">
        <w:t>nal pain</w:t>
      </w:r>
      <w:r w:rsidR="00823058">
        <w:tab/>
      </w:r>
      <w:r w:rsidR="00823058">
        <w:tab/>
      </w:r>
      <w:r w:rsidR="00823058">
        <w:tab/>
        <w:t>0   1   2    3   4</w:t>
      </w:r>
      <w:r w:rsidR="00823058">
        <w:tab/>
      </w:r>
      <w:r w:rsidR="00823058">
        <w:tab/>
      </w:r>
      <w:r>
        <w:t>0   1   2    3   4</w:t>
      </w:r>
      <w:r w:rsidR="00823058">
        <w:tab/>
      </w:r>
      <w:r w:rsidR="00823058">
        <w:tab/>
        <w:t>0   1   2    3   4</w:t>
      </w:r>
    </w:p>
    <w:p w:rsidR="007567C9" w:rsidRDefault="00823058">
      <w:r>
        <w:tab/>
        <w:t xml:space="preserve"> </w:t>
      </w:r>
    </w:p>
    <w:p w:rsidR="007567C9" w:rsidRPr="007567C9" w:rsidRDefault="007567C9">
      <w:r>
        <w:t>Total GI Symptoms score</w:t>
      </w:r>
      <w:r w:rsidR="00823058">
        <w:tab/>
        <w:t>(Sum of above)</w:t>
      </w:r>
      <w:r w:rsidR="00823058">
        <w:tab/>
      </w:r>
      <w:r w:rsidR="00823058">
        <w:tab/>
        <w:t>(Sum of above)</w:t>
      </w:r>
      <w:r w:rsidR="00823058">
        <w:tab/>
      </w:r>
      <w:r w:rsidR="00823058">
        <w:tab/>
        <w:t>(Sum of above)</w:t>
      </w:r>
      <w:r w:rsidR="00823058">
        <w:tab/>
      </w:r>
    </w:p>
    <w:sectPr w:rsidR="007567C9" w:rsidRPr="007567C9" w:rsidSect="001F2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7C9"/>
    <w:rsid w:val="001F29AA"/>
    <w:rsid w:val="00655F5E"/>
    <w:rsid w:val="007567C9"/>
    <w:rsid w:val="00823058"/>
    <w:rsid w:val="00A873DC"/>
    <w:rsid w:val="00DF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298E87-5720-4B5B-A0FF-DC870633D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ewish Hospital &amp; St. Mary's Healthcare</Company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5463</dc:creator>
  <cp:lastModifiedBy>Catherine  McBride</cp:lastModifiedBy>
  <cp:revision>2</cp:revision>
  <dcterms:created xsi:type="dcterms:W3CDTF">2016-08-03T17:32:00Z</dcterms:created>
  <dcterms:modified xsi:type="dcterms:W3CDTF">2016-08-03T17:32:00Z</dcterms:modified>
</cp:coreProperties>
</file>